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DFB6D3">
      <w:pPr>
        <w:spacing w:line="360" w:lineRule="auto"/>
        <w:jc w:val="center"/>
        <w:rPr>
          <w:rFonts w:hint="default" w:ascii="Times New Roman" w:hAnsi="Times New Roman" w:cs="Times New Roman"/>
          <w:b/>
          <w:sz w:val="30"/>
          <w:szCs w:val="30"/>
        </w:rPr>
      </w:pPr>
      <w:r>
        <w:rPr>
          <w:rFonts w:hint="default" w:ascii="Times New Roman" w:hAnsi="Times New Roman" w:cs="Times New Roman"/>
          <w:b/>
          <w:sz w:val="30"/>
          <w:szCs w:val="30"/>
        </w:rPr>
        <w:t>Cyclodextrin-mediated improvement of red wine color quality dissected by coloromics and anthocyanin evolution dynamics</w:t>
      </w:r>
    </w:p>
    <w:p w14:paraId="4BAA66AF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14:paraId="63321C9E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aiyun Liu</w:t>
      </w:r>
      <w:r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>, Zengshuai Zhang</w:t>
      </w:r>
      <w:r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 w:cs="Times New Roman"/>
          <w:sz w:val="24"/>
        </w:rPr>
        <w:t>Jing Li</w:t>
      </w:r>
      <w:r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hint="eastAsia" w:ascii="Times New Roman" w:hAnsi="Times New Roman" w:cs="Times New Roman"/>
          <w:sz w:val="24"/>
        </w:rPr>
        <w:t>, Xiaoyu Zhang</w:t>
      </w:r>
      <w:r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 w:cs="Times New Roman"/>
          <w:sz w:val="24"/>
        </w:rPr>
        <w:t>Mario Prejan</w:t>
      </w:r>
      <w:r>
        <w:rPr>
          <w:rFonts w:ascii="Times New Roman" w:hAnsi="Times New Roman" w:cs="Times New Roman"/>
          <w:sz w:val="24"/>
        </w:rPr>
        <w:t>ò</w:t>
      </w:r>
      <w:r>
        <w:rPr>
          <w:rFonts w:ascii="Times New Roman" w:hAnsi="Times New Roman" w:cs="Times New Roman"/>
          <w:sz w:val="24"/>
          <w:vertAlign w:val="superscript"/>
        </w:rPr>
        <w:t>b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 w:cs="Times New Roman"/>
          <w:sz w:val="24"/>
        </w:rPr>
        <w:t>Tiziana Marino</w:t>
      </w:r>
      <w:r>
        <w:rPr>
          <w:rFonts w:ascii="Times New Roman" w:hAnsi="Times New Roman" w:cs="Times New Roman"/>
          <w:sz w:val="24"/>
          <w:vertAlign w:val="superscript"/>
        </w:rPr>
        <w:t>b</w:t>
      </w:r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eastAsia="仿宋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 w:val="24"/>
        </w:rPr>
        <w:t>Yongsheng Tao</w:t>
      </w:r>
      <w:r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Yunkui Li</w:t>
      </w:r>
      <w:r>
        <w:rPr>
          <w:rFonts w:ascii="Times New Roman" w:hAnsi="Times New Roman" w:cs="Times New Roman"/>
          <w:sz w:val="24"/>
          <w:vertAlign w:val="superscript"/>
        </w:rPr>
        <w:t>a,*</w:t>
      </w:r>
    </w:p>
    <w:p w14:paraId="1480B976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14:paraId="2957921A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 College of Enology, Northwest A&amp;F University, Yangling 712100, China;</w:t>
      </w:r>
    </w:p>
    <w:p w14:paraId="1F8CA5B2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b Dipartimento di Chimica e Tecnologie Chimiche, </w:t>
      </w:r>
      <w:r>
        <w:rPr>
          <w:rFonts w:ascii="Times New Roman" w:hAnsi="Times New Roman" w:cs="Times New Roman"/>
          <w:sz w:val="24"/>
        </w:rPr>
        <w:t>Università</w:t>
      </w:r>
      <w:r>
        <w:rPr>
          <w:rFonts w:hint="eastAsia" w:ascii="Times New Roman" w:hAnsi="Times New Roman" w:cs="Times New Roman"/>
          <w:sz w:val="24"/>
        </w:rPr>
        <w:t xml:space="preserve"> della Calabria, Arcavacata di Rende, CS, Italy;</w:t>
      </w:r>
    </w:p>
    <w:p w14:paraId="09CA0221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14:paraId="25C061D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*Corresponding author. </w:t>
      </w:r>
    </w:p>
    <w:p w14:paraId="607725C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el: +86-29-87092107; Fax: +86-29-87092991; </w:t>
      </w:r>
    </w:p>
    <w:p w14:paraId="55F098CF">
      <w:pPr>
        <w:spacing w:line="360" w:lineRule="auto"/>
        <w:rPr>
          <w:rFonts w:ascii="Times New Roman" w:hAnsi="Times New Roman" w:cs="Times New Roman"/>
          <w:sz w:val="24"/>
        </w:rPr>
        <w:sectPr>
          <w:headerReference r:id="rId5" w:type="first"/>
          <w:footerReference r:id="rId8" w:type="first"/>
          <w:headerReference r:id="rId3" w:type="default"/>
          <w:footerReference r:id="rId6" w:type="default"/>
          <w:headerReference r:id="rId4" w:type="even"/>
          <w:footerReference r:id="rId7" w:type="even"/>
          <w:pgSz w:w="11906" w:h="16838"/>
          <w:pgMar w:top="1417" w:right="1417" w:bottom="1417" w:left="1417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4"/>
        </w:rPr>
        <w:t>E-mail: ykli@nwsuaf.edu.cn</w:t>
      </w:r>
    </w:p>
    <w:p w14:paraId="60CA0AA1"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S1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Abbreviations an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ull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ames of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nthocyanin an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heir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erivatives </w:t>
      </w:r>
      <w:r>
        <w:rPr>
          <w:rFonts w:hint="default" w:ascii="Times New Roman" w:hAnsi="Times New Roman" w:cs="Times New Roman"/>
          <w:sz w:val="24"/>
          <w:szCs w:val="24"/>
        </w:rPr>
        <w:t xml:space="preserve">during win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ging.</w:t>
      </w:r>
    </w:p>
    <w:tbl>
      <w:tblPr>
        <w:tblStyle w:val="5"/>
        <w:tblW w:w="7019" w:type="dxa"/>
        <w:jc w:val="center"/>
        <w:tblBorders>
          <w:top w:val="single" w:color="000000" w:sz="12" w:space="0"/>
          <w:left w:val="single" w:color="000000" w:sz="12" w:space="0"/>
          <w:bottom w:val="single" w:color="000000" w:sz="12" w:space="0"/>
          <w:right w:val="single" w:color="000000" w:sz="12" w:space="0"/>
          <w:insideH w:val="single" w:color="000000" w:sz="12" w:space="0"/>
          <w:insideV w:val="single" w:color="000000" w:sz="12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3"/>
        <w:gridCol w:w="5226"/>
      </w:tblGrid>
      <w:tr w14:paraId="5715F0E6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9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tbl>
            <w:tblPr>
              <w:tblStyle w:val="5"/>
              <w:tblW w:w="0" w:type="auto"/>
              <w:tblCellSpacing w:w="15" w:type="dxa"/>
              <w:tblInd w:w="-4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409"/>
            </w:tblGrid>
            <w:tr w14:paraId="7DC85564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blHeader/>
                <w:tblCellSpacing w:w="15" w:type="dxa"/>
              </w:trPr>
              <w:tc>
                <w:tcPr>
                  <w:tcW w:w="0" w:type="auto"/>
                  <w:shd w:val="clear" w:color="auto" w:fill="auto"/>
                  <w:vAlign w:val="center"/>
                </w:tcPr>
                <w:p w14:paraId="70FB07C0">
                  <w:pPr>
                    <w:keepNext w:val="0"/>
                    <w:keepLines w:val="0"/>
                    <w:widowControl/>
                    <w:suppressLineNumbers w:val="0"/>
                    <w:jc w:val="center"/>
                    <w:rPr>
                      <w:rFonts w:hint="default" w:ascii="Times New Roman" w:hAnsi="Times New Roman" w:cs="Times New Roman"/>
                      <w:b w:val="0"/>
                      <w:bCs w:val="0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b w:val="0"/>
                      <w:bCs w:val="0"/>
                      <w:kern w:val="0"/>
                      <w:sz w:val="21"/>
                      <w:szCs w:val="21"/>
                      <w:lang w:val="en-US" w:eastAsia="zh-CN" w:bidi="ar"/>
                    </w:rPr>
                    <w:t xml:space="preserve">  </w:t>
                  </w:r>
                  <w:r>
                    <w:rPr>
                      <w:rFonts w:hint="default" w:ascii="Times New Roman" w:hAnsi="Times New Roman" w:eastAsia="宋体" w:cs="Times New Roman"/>
                      <w:b w:val="0"/>
                      <w:bCs w:val="0"/>
                      <w:kern w:val="0"/>
                      <w:sz w:val="21"/>
                      <w:szCs w:val="21"/>
                      <w:lang w:val="en-US" w:eastAsia="zh-CN" w:bidi="ar"/>
                    </w:rPr>
                    <w:t>Abbreviation</w:t>
                  </w:r>
                </w:p>
              </w:tc>
            </w:tr>
          </w:tbl>
          <w:p w14:paraId="29FD8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22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D577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Full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me</w:t>
            </w:r>
          </w:p>
        </w:tc>
      </w:tr>
      <w:tr w14:paraId="0FCF126D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68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d-G</w:t>
            </w:r>
            <w:bookmarkStart w:id="0" w:name="_GoBack"/>
            <w:bookmarkEnd w:id="0"/>
          </w:p>
        </w:tc>
        <w:tc>
          <w:tcPr>
            <w:tcW w:w="52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A8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on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glucoside</w:t>
            </w:r>
          </w:p>
        </w:tc>
      </w:tr>
      <w:tr w14:paraId="669A2C7D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E2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d-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B5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phin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glucoside</w:t>
            </w:r>
          </w:p>
        </w:tc>
      </w:tr>
      <w:tr w14:paraId="5C6C04F6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41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nd-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EE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tun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glucoside</w:t>
            </w:r>
          </w:p>
        </w:tc>
      </w:tr>
      <w:tr w14:paraId="0EAC2BC1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85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vd-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BE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v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glucoside</w:t>
            </w:r>
          </w:p>
        </w:tc>
      </w:tr>
      <w:tr w14:paraId="41E6F76A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C9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-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69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an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acetylglucoside</w:t>
            </w:r>
          </w:p>
        </w:tc>
      </w:tr>
      <w:tr w14:paraId="1D0D49E1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B5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p-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BA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phin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acetylglucoside</w:t>
            </w:r>
          </w:p>
        </w:tc>
      </w:tr>
      <w:tr w14:paraId="03041EA2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81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nd-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A8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tun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acetylglucoside</w:t>
            </w:r>
          </w:p>
        </w:tc>
      </w:tr>
      <w:tr w14:paraId="7EA7B2F4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9E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vd-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2F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v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acetylglucoside</w:t>
            </w:r>
          </w:p>
        </w:tc>
      </w:tr>
      <w:tr w14:paraId="6510A6F7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5E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d-C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56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phin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umaroylglucoside</w:t>
            </w:r>
          </w:p>
        </w:tc>
      </w:tr>
      <w:tr w14:paraId="113F7344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59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nd-C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31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tun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umaroylglucoside</w:t>
            </w:r>
          </w:p>
        </w:tc>
      </w:tr>
      <w:tr w14:paraId="6A6B462A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4A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-C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49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an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umaroylglucoside</w:t>
            </w:r>
          </w:p>
        </w:tc>
      </w:tr>
      <w:tr w14:paraId="2AE27C54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ED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d-C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C5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on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umaroylglucoside</w:t>
            </w:r>
          </w:p>
        </w:tc>
      </w:tr>
      <w:tr w14:paraId="46D78E2C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92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vd-C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1C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v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umaroylglucoside</w:t>
            </w:r>
          </w:p>
        </w:tc>
      </w:tr>
      <w:tr w14:paraId="16ED4A59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7D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d-Ca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5C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on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affeoylglucoside</w:t>
            </w:r>
          </w:p>
        </w:tc>
      </w:tr>
      <w:tr w14:paraId="679C6FE4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D5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vd-Ca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18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vidin 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affeoylglucoside</w:t>
            </w:r>
          </w:p>
        </w:tc>
      </w:tr>
      <w:tr w14:paraId="26D87F15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8C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-G-Ac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C4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an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glucoside-acetaldehyde</w:t>
            </w:r>
          </w:p>
        </w:tc>
      </w:tr>
      <w:tr w14:paraId="78707F91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E9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d-G-Ac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BF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on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glucoside-acetaldehyde</w:t>
            </w:r>
          </w:p>
        </w:tc>
      </w:tr>
      <w:tr w14:paraId="59B4D55B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25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d-G-Ac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3E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phin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glucoside-acetaldehyde</w:t>
            </w:r>
          </w:p>
        </w:tc>
      </w:tr>
      <w:tr w14:paraId="7B23AAB8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93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nd-G-Ac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E8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tun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glucoside-acetaldehyde</w:t>
            </w:r>
          </w:p>
        </w:tc>
      </w:tr>
      <w:tr w14:paraId="3C42692D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C7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vd-G-Ac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74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v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glucoside-acetaldehyde</w:t>
            </w:r>
          </w:p>
        </w:tc>
      </w:tr>
      <w:tr w14:paraId="30810C3A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D7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d-AcG-Ac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01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on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acetylglucoside-acetaldehyde</w:t>
            </w:r>
          </w:p>
        </w:tc>
      </w:tr>
      <w:tr w14:paraId="7901732B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E0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d-AcG-Ac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67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phin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acetylglucoside-acetaldehyde</w:t>
            </w:r>
          </w:p>
        </w:tc>
      </w:tr>
      <w:tr w14:paraId="65402B21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4A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nd-AcG-Ac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37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tun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acetylglucoside-acetaldehyde</w:t>
            </w:r>
          </w:p>
        </w:tc>
      </w:tr>
      <w:tr w14:paraId="5CCDE2A4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0F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vd-AcG-Ac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2D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v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acetylglucoside-acetaldehyde</w:t>
            </w:r>
          </w:p>
        </w:tc>
      </w:tr>
      <w:tr w14:paraId="3EFE155C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BF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-CmG-Ac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8F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an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umaroylglucoside-acetaldehyde</w:t>
            </w:r>
          </w:p>
        </w:tc>
      </w:tr>
      <w:tr w14:paraId="7FF284FB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D4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d-CmG-Ac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56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on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umaroylglucoside-acetaldehyde</w:t>
            </w:r>
          </w:p>
        </w:tc>
      </w:tr>
      <w:tr w14:paraId="0551D9A6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C2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d-CmG-Ac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9C3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phin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umaroylglucoside-acetaldehyde</w:t>
            </w:r>
          </w:p>
        </w:tc>
      </w:tr>
      <w:tr w14:paraId="1BF5CA14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2B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nd-CmG-Ac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A5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tun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umaroylglucoside-acetaldehyde</w:t>
            </w:r>
          </w:p>
        </w:tc>
      </w:tr>
      <w:tr w14:paraId="78A54E67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AD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vd-CmG-Ac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5F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v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umaroylglucoside-acetaldehyde</w:t>
            </w:r>
          </w:p>
        </w:tc>
      </w:tr>
      <w:tr w14:paraId="7CD600D1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BB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d-CafG-Ac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4F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on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affeoylglucoside-acetaldehyde</w:t>
            </w:r>
          </w:p>
        </w:tc>
      </w:tr>
      <w:tr w14:paraId="04614A4B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34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vd-CafG-Ac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92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v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affeoylglucoside-acetaldehyde</w:t>
            </w:r>
          </w:p>
        </w:tc>
      </w:tr>
      <w:tr w14:paraId="174CC5B9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26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d-G-P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00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on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glucoside-pyruvic acid</w:t>
            </w:r>
          </w:p>
        </w:tc>
      </w:tr>
      <w:tr w14:paraId="1ECDBFA2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1F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d-G-P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CBB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phin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glucoside-pyruvic acid</w:t>
            </w:r>
          </w:p>
        </w:tc>
      </w:tr>
      <w:tr w14:paraId="27FB525C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64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nd-G-P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8FE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tun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glucoside-pyruvic acid</w:t>
            </w:r>
          </w:p>
        </w:tc>
      </w:tr>
      <w:tr w14:paraId="31208BA3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A9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vd-G-P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04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v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glucoside-pyruvic acid</w:t>
            </w:r>
          </w:p>
        </w:tc>
      </w:tr>
      <w:tr w14:paraId="287917F9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28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d-AcG-P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45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on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acetylglucoside-pyruvic acid</w:t>
            </w:r>
          </w:p>
        </w:tc>
      </w:tr>
      <w:tr w14:paraId="6CB3AEFD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CE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d-AcG-P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5A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phin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acetylglucoside-pyruvic acid</w:t>
            </w:r>
          </w:p>
        </w:tc>
      </w:tr>
      <w:tr w14:paraId="3827753A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07A3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nd-AcG-Py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6AC5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tun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acetylglucoside-pyruvic acid</w:t>
            </w:r>
          </w:p>
        </w:tc>
      </w:tr>
      <w:tr w14:paraId="78CB7D38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7019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74FD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inue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2</w:t>
            </w:r>
          </w:p>
        </w:tc>
      </w:tr>
      <w:tr w14:paraId="18F60B38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179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tbl>
            <w:tblPr>
              <w:tblStyle w:val="5"/>
              <w:tblW w:w="0" w:type="auto"/>
              <w:tblCellSpacing w:w="15" w:type="dxa"/>
              <w:tblInd w:w="-4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409"/>
            </w:tblGrid>
            <w:tr w14:paraId="3F95E435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blHeader/>
                <w:tblCellSpacing w:w="15" w:type="dxa"/>
              </w:trPr>
              <w:tc>
                <w:tcPr>
                  <w:tcW w:w="0" w:type="auto"/>
                  <w:shd w:val="clear" w:color="auto" w:fill="auto"/>
                  <w:vAlign w:val="center"/>
                </w:tcPr>
                <w:p w14:paraId="3C45764C">
                  <w:pPr>
                    <w:keepNext w:val="0"/>
                    <w:keepLines w:val="0"/>
                    <w:widowControl/>
                    <w:suppressLineNumbers w:val="0"/>
                    <w:jc w:val="center"/>
                    <w:rPr>
                      <w:rFonts w:hint="default" w:ascii="Times New Roman" w:hAnsi="Times New Roman" w:cs="Times New Roman"/>
                      <w:b w:val="0"/>
                      <w:bCs w:val="0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b w:val="0"/>
                      <w:bCs w:val="0"/>
                      <w:kern w:val="0"/>
                      <w:sz w:val="21"/>
                      <w:szCs w:val="21"/>
                      <w:lang w:val="en-US" w:eastAsia="zh-CN" w:bidi="ar"/>
                    </w:rPr>
                    <w:t xml:space="preserve">  </w:t>
                  </w:r>
                  <w:r>
                    <w:rPr>
                      <w:rFonts w:hint="default" w:ascii="Times New Roman" w:hAnsi="Times New Roman" w:eastAsia="宋体" w:cs="Times New Roman"/>
                      <w:b w:val="0"/>
                      <w:bCs w:val="0"/>
                      <w:kern w:val="0"/>
                      <w:sz w:val="21"/>
                      <w:szCs w:val="21"/>
                      <w:lang w:val="en-US" w:eastAsia="zh-CN" w:bidi="ar"/>
                    </w:rPr>
                    <w:t>Abbreviation</w:t>
                  </w:r>
                </w:p>
              </w:tc>
            </w:tr>
          </w:tbl>
          <w:p w14:paraId="3CBE4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22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1BC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Full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me</w:t>
            </w:r>
          </w:p>
        </w:tc>
      </w:tr>
      <w:tr w14:paraId="1862B1DD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A4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vd-AcG-Py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AC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v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acetylglucoside-pyruvic acid</w:t>
            </w:r>
          </w:p>
        </w:tc>
      </w:tr>
      <w:tr w14:paraId="5381DCB0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E1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d-CmG-P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3B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on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umaroylglucoside-pyruvic acid</w:t>
            </w:r>
          </w:p>
        </w:tc>
      </w:tr>
      <w:tr w14:paraId="19A22203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D1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d-CmG-P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14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phin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umaroylglucoside-pyruvic acid</w:t>
            </w:r>
          </w:p>
        </w:tc>
      </w:tr>
      <w:tr w14:paraId="422F1CE2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CE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nd-CmG-P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66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tun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umaroylglucoside-pyruvic acid</w:t>
            </w:r>
          </w:p>
        </w:tc>
      </w:tr>
      <w:tr w14:paraId="09111448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382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vd-CmG-P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55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v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umaroylglucoside–pyruvic acid</w:t>
            </w:r>
          </w:p>
        </w:tc>
      </w:tr>
      <w:tr w14:paraId="5F757D19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F0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d-CafG-P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3F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on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affeoylglucoside–pyruvic acid</w:t>
            </w:r>
          </w:p>
        </w:tc>
      </w:tr>
      <w:tr w14:paraId="46586662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C4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d-CafG-P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E0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phin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affeoylglucoside–pyruvic acid</w:t>
            </w:r>
          </w:p>
        </w:tc>
      </w:tr>
      <w:tr w14:paraId="78DBFD51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4A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nd-CafG-P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09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tun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affeoylglucoside–pyruvic acid</w:t>
            </w:r>
          </w:p>
        </w:tc>
      </w:tr>
      <w:tr w14:paraId="4C6C4A54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C2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vd-CafG-P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68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v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affeoylglucoside–pyruvic acid</w:t>
            </w:r>
          </w:p>
        </w:tc>
      </w:tr>
      <w:tr w14:paraId="5987EA0D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701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d-G-V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86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on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glucoside-4-vinylphenol</w:t>
            </w:r>
          </w:p>
        </w:tc>
      </w:tr>
      <w:tr w14:paraId="27810710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B9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vd-G-V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2E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v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glucoside-4-vinylphenol</w:t>
            </w:r>
          </w:p>
        </w:tc>
      </w:tr>
      <w:tr w14:paraId="4A34A3A5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AB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d-AcG-V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15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on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acetylglucoside-4-vinylphenol</w:t>
            </w:r>
          </w:p>
        </w:tc>
      </w:tr>
      <w:tr w14:paraId="068AE276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B34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nd-AcG-V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95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tun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acetylglucoside-4-vinylphenol</w:t>
            </w:r>
          </w:p>
        </w:tc>
      </w:tr>
      <w:tr w14:paraId="6F65C1C2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4B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vd-AcG-V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A80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v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acetylglucoside-4-vinylphenol</w:t>
            </w:r>
          </w:p>
        </w:tc>
      </w:tr>
      <w:tr w14:paraId="24FE0EC7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86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d-CmG-V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C7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on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umaroylglucoside–4-vinylphenol</w:t>
            </w:r>
          </w:p>
        </w:tc>
      </w:tr>
      <w:tr w14:paraId="1B62B6A4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76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nd-CmG-V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66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tun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umaroylglucoside-4-vinylphenol</w:t>
            </w:r>
          </w:p>
        </w:tc>
      </w:tr>
      <w:tr w14:paraId="108C38D0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14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vd-G-PyrV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11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v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glucoside-pyrano-vinylphenol</w:t>
            </w:r>
          </w:p>
        </w:tc>
      </w:tr>
      <w:tr w14:paraId="46275F6C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FE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-G-V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E9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an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glucoside-4-vinylguaiacol</w:t>
            </w:r>
          </w:p>
        </w:tc>
      </w:tr>
      <w:tr w14:paraId="783A5198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CF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d-G-V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E96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on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glucoside-4-vinylguaiacol</w:t>
            </w:r>
          </w:p>
        </w:tc>
      </w:tr>
      <w:tr w14:paraId="75403831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F3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d-G-V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E4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phin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glucoside-4-vinylguaiacol</w:t>
            </w:r>
          </w:p>
        </w:tc>
      </w:tr>
      <w:tr w14:paraId="14DE8F22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E9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nd-G-V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99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tun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glucoside-4-vinylguaiacol</w:t>
            </w:r>
          </w:p>
        </w:tc>
      </w:tr>
      <w:tr w14:paraId="442D346E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B0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vd-G-V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75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v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glucoside-4-vinylguaiacol</w:t>
            </w:r>
          </w:p>
        </w:tc>
      </w:tr>
      <w:tr w14:paraId="646B8B50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82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vd-AcG-V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6F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v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acetylglucoside-4-vinylguaiacol</w:t>
            </w:r>
          </w:p>
        </w:tc>
      </w:tr>
      <w:tr w14:paraId="14C45E68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C2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nd-CmG-V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B5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tun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umaroylglucoside–4-vinylguaiacol</w:t>
            </w:r>
          </w:p>
        </w:tc>
      </w:tr>
      <w:tr w14:paraId="104EC7D5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04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vd-CmG-V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37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v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umaroylglucoside–vinylguaiacol</w:t>
            </w:r>
          </w:p>
        </w:tc>
      </w:tr>
      <w:tr w14:paraId="31BB9430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43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nd-CmG-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D6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tun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umaroylglucoside–4-vinylcatechol</w:t>
            </w:r>
          </w:p>
        </w:tc>
      </w:tr>
      <w:tr w14:paraId="5078B01A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09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vd-CmG-V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BC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v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umaroylglucoside–4-vinylphenol</w:t>
            </w:r>
          </w:p>
        </w:tc>
      </w:tr>
      <w:tr w14:paraId="25DF2BD8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BD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vd-CafG-V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FF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v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affeoylglucoside–4-vinylphenol</w:t>
            </w:r>
          </w:p>
        </w:tc>
      </w:tr>
      <w:tr w14:paraId="7D642237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49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–Pnd-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60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Epi)catechin–peon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glucoside</w:t>
            </w:r>
          </w:p>
        </w:tc>
      </w:tr>
      <w:tr w14:paraId="7B004064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7A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at–Pnd-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E4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llocatechin–Peon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glucoside</w:t>
            </w:r>
          </w:p>
        </w:tc>
      </w:tr>
      <w:tr w14:paraId="169DAE26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FC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–Mvd-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12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Epi)catechin–Malv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glucoside</w:t>
            </w:r>
          </w:p>
        </w:tc>
      </w:tr>
      <w:tr w14:paraId="7DF525D3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C6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at–Mvd-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60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Epi)gallocatechin-Malv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glucoside</w:t>
            </w:r>
          </w:p>
        </w:tc>
      </w:tr>
      <w:tr w14:paraId="2F3CAA4C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7A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–Mvd-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81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Epi)catechin–Malv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acetylglucoside</w:t>
            </w:r>
          </w:p>
        </w:tc>
      </w:tr>
      <w:tr w14:paraId="03CABAD6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39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at–Mvd-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DF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Epi)gallocatechin–Malv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acetylglucoside</w:t>
            </w:r>
          </w:p>
        </w:tc>
      </w:tr>
      <w:tr w14:paraId="500EFD02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48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at–Mvd-Ca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30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Epi)gallocatechin–Malv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affeoylglucoside</w:t>
            </w:r>
          </w:p>
        </w:tc>
      </w:tr>
      <w:tr w14:paraId="187F18C7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FD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vd-G-V-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26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v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glucoside-4-vinyl-(epi)catechin</w:t>
            </w:r>
          </w:p>
        </w:tc>
      </w:tr>
      <w:tr w14:paraId="03498122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A4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vd-AcG-V-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02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v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acetylglucoside-4-vinyl-(epi)catechin</w:t>
            </w:r>
          </w:p>
        </w:tc>
      </w:tr>
      <w:tr w14:paraId="15D9B3F4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E1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vd-CmG-V-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68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v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umaroylglucoside-4-vinyl-(epi)catechin</w:t>
            </w:r>
          </w:p>
        </w:tc>
      </w:tr>
      <w:tr w14:paraId="5D43DF8F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8B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nd-G-Et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AE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tun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glucoside-8-ethyl-catechin</w:t>
            </w:r>
          </w:p>
        </w:tc>
      </w:tr>
      <w:tr w14:paraId="73DC4231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88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vd-G-Et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88A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v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glucoside-8-ethyl-(epi)catechin</w:t>
            </w:r>
          </w:p>
        </w:tc>
      </w:tr>
      <w:tr w14:paraId="76AC904C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A299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vd-G-Di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24BC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vidin-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glucoside dimer</w:t>
            </w:r>
          </w:p>
        </w:tc>
      </w:tr>
    </w:tbl>
    <w:p w14:paraId="5BBEEE0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sectPr>
      <w:pgSz w:w="11906" w:h="16838"/>
      <w:pgMar w:top="1440" w:right="1417" w:bottom="1440" w:left="141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87DD63F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875D483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B5C70A5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B6E80DA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212E48A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335922F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CC3245"/>
    <w:rsid w:val="00D02529"/>
    <w:rsid w:val="00D64AE1"/>
    <w:rsid w:val="01831A44"/>
    <w:rsid w:val="02630EB5"/>
    <w:rsid w:val="02C406D0"/>
    <w:rsid w:val="02FA25DD"/>
    <w:rsid w:val="03B91F1D"/>
    <w:rsid w:val="03BF2F16"/>
    <w:rsid w:val="041D5781"/>
    <w:rsid w:val="042B5143"/>
    <w:rsid w:val="042B56DC"/>
    <w:rsid w:val="0508484C"/>
    <w:rsid w:val="05324B09"/>
    <w:rsid w:val="05C84751"/>
    <w:rsid w:val="05F132AE"/>
    <w:rsid w:val="07276D1E"/>
    <w:rsid w:val="07C35693"/>
    <w:rsid w:val="08DF02AB"/>
    <w:rsid w:val="09310382"/>
    <w:rsid w:val="0A2F0880"/>
    <w:rsid w:val="0A464179"/>
    <w:rsid w:val="0AC0236D"/>
    <w:rsid w:val="0ACC13CD"/>
    <w:rsid w:val="0B1E619B"/>
    <w:rsid w:val="0B721CF9"/>
    <w:rsid w:val="0B952F4D"/>
    <w:rsid w:val="0C043D49"/>
    <w:rsid w:val="0C382767"/>
    <w:rsid w:val="0C4072B2"/>
    <w:rsid w:val="0D2C02BA"/>
    <w:rsid w:val="0DA4461E"/>
    <w:rsid w:val="0DFA7935"/>
    <w:rsid w:val="0E1A44A3"/>
    <w:rsid w:val="0E936C8D"/>
    <w:rsid w:val="0F4B15F7"/>
    <w:rsid w:val="0FDD605E"/>
    <w:rsid w:val="10741C20"/>
    <w:rsid w:val="10AD79C5"/>
    <w:rsid w:val="10D3740C"/>
    <w:rsid w:val="10FC4E64"/>
    <w:rsid w:val="12FB2185"/>
    <w:rsid w:val="13285BAA"/>
    <w:rsid w:val="134F24D1"/>
    <w:rsid w:val="13502917"/>
    <w:rsid w:val="13E64BE3"/>
    <w:rsid w:val="14327859"/>
    <w:rsid w:val="1464169D"/>
    <w:rsid w:val="147B7C4F"/>
    <w:rsid w:val="14C12F5A"/>
    <w:rsid w:val="15C66BA4"/>
    <w:rsid w:val="164E4CC1"/>
    <w:rsid w:val="16985F3D"/>
    <w:rsid w:val="16DB47A7"/>
    <w:rsid w:val="17C570E3"/>
    <w:rsid w:val="187F5606"/>
    <w:rsid w:val="18DC0363"/>
    <w:rsid w:val="19B729F5"/>
    <w:rsid w:val="1B1A7868"/>
    <w:rsid w:val="1BAF7FB0"/>
    <w:rsid w:val="1C2136B2"/>
    <w:rsid w:val="1C654B13"/>
    <w:rsid w:val="1C70537E"/>
    <w:rsid w:val="1D3F6A0F"/>
    <w:rsid w:val="1F5F2643"/>
    <w:rsid w:val="204C6335"/>
    <w:rsid w:val="218E68BA"/>
    <w:rsid w:val="231F6D2B"/>
    <w:rsid w:val="24013373"/>
    <w:rsid w:val="245C3895"/>
    <w:rsid w:val="24E0567E"/>
    <w:rsid w:val="26A274B0"/>
    <w:rsid w:val="28410A5C"/>
    <w:rsid w:val="286B1A6F"/>
    <w:rsid w:val="2A3413FD"/>
    <w:rsid w:val="2A6B2477"/>
    <w:rsid w:val="2A7F3244"/>
    <w:rsid w:val="2AF32EAA"/>
    <w:rsid w:val="2B312790"/>
    <w:rsid w:val="2D376058"/>
    <w:rsid w:val="2D6B1A5C"/>
    <w:rsid w:val="2EA27501"/>
    <w:rsid w:val="2F8C3686"/>
    <w:rsid w:val="2FB21041"/>
    <w:rsid w:val="2FC71915"/>
    <w:rsid w:val="30113306"/>
    <w:rsid w:val="307B625B"/>
    <w:rsid w:val="308272D1"/>
    <w:rsid w:val="30E67B79"/>
    <w:rsid w:val="31736200"/>
    <w:rsid w:val="321815D1"/>
    <w:rsid w:val="32A92505"/>
    <w:rsid w:val="32FA5B5D"/>
    <w:rsid w:val="339064C2"/>
    <w:rsid w:val="33D740F0"/>
    <w:rsid w:val="349F4C0E"/>
    <w:rsid w:val="34B80BBD"/>
    <w:rsid w:val="350B4052"/>
    <w:rsid w:val="353F1F4D"/>
    <w:rsid w:val="365A3F06"/>
    <w:rsid w:val="368E5D58"/>
    <w:rsid w:val="3736112E"/>
    <w:rsid w:val="3776777C"/>
    <w:rsid w:val="38115EC3"/>
    <w:rsid w:val="38194CD8"/>
    <w:rsid w:val="38C54D4D"/>
    <w:rsid w:val="39C77F44"/>
    <w:rsid w:val="3A4D6EBA"/>
    <w:rsid w:val="3B2C087E"/>
    <w:rsid w:val="3B325012"/>
    <w:rsid w:val="3B651FE2"/>
    <w:rsid w:val="3BB41687"/>
    <w:rsid w:val="3C2B322B"/>
    <w:rsid w:val="3EA352FB"/>
    <w:rsid w:val="3EC07955"/>
    <w:rsid w:val="3F204B9E"/>
    <w:rsid w:val="41121C06"/>
    <w:rsid w:val="41D47016"/>
    <w:rsid w:val="437E00E5"/>
    <w:rsid w:val="440132DE"/>
    <w:rsid w:val="44024872"/>
    <w:rsid w:val="44145E6C"/>
    <w:rsid w:val="45455877"/>
    <w:rsid w:val="455F6E02"/>
    <w:rsid w:val="45637458"/>
    <w:rsid w:val="459040FF"/>
    <w:rsid w:val="464C04C4"/>
    <w:rsid w:val="465E594E"/>
    <w:rsid w:val="467A2DE5"/>
    <w:rsid w:val="47D66741"/>
    <w:rsid w:val="48B57211"/>
    <w:rsid w:val="4A8D10E5"/>
    <w:rsid w:val="4B084CA7"/>
    <w:rsid w:val="4B864868"/>
    <w:rsid w:val="4BE34A46"/>
    <w:rsid w:val="4C8C73CE"/>
    <w:rsid w:val="4E0361B0"/>
    <w:rsid w:val="4EE15694"/>
    <w:rsid w:val="4FD73056"/>
    <w:rsid w:val="4FE87012"/>
    <w:rsid w:val="4FF52BAA"/>
    <w:rsid w:val="506D5FB1"/>
    <w:rsid w:val="51245A1D"/>
    <w:rsid w:val="512D681C"/>
    <w:rsid w:val="51B66C9C"/>
    <w:rsid w:val="51F6353C"/>
    <w:rsid w:val="533463A9"/>
    <w:rsid w:val="53D26DB2"/>
    <w:rsid w:val="547E5BB8"/>
    <w:rsid w:val="54C94F38"/>
    <w:rsid w:val="54F9581D"/>
    <w:rsid w:val="56215531"/>
    <w:rsid w:val="569B7163"/>
    <w:rsid w:val="587578B0"/>
    <w:rsid w:val="59605E6B"/>
    <w:rsid w:val="5980650D"/>
    <w:rsid w:val="5A7160C0"/>
    <w:rsid w:val="5B125EE8"/>
    <w:rsid w:val="5B2E68AA"/>
    <w:rsid w:val="5B3D3F8A"/>
    <w:rsid w:val="5C0640A2"/>
    <w:rsid w:val="5C0904AA"/>
    <w:rsid w:val="5CA442C0"/>
    <w:rsid w:val="5D0E2D6A"/>
    <w:rsid w:val="5D446E72"/>
    <w:rsid w:val="5D893FD0"/>
    <w:rsid w:val="5DCD5A99"/>
    <w:rsid w:val="5DF503DE"/>
    <w:rsid w:val="5EC62C14"/>
    <w:rsid w:val="5ED34A5B"/>
    <w:rsid w:val="61716F6B"/>
    <w:rsid w:val="633710E5"/>
    <w:rsid w:val="638766EA"/>
    <w:rsid w:val="63BC467C"/>
    <w:rsid w:val="643572D9"/>
    <w:rsid w:val="656211BC"/>
    <w:rsid w:val="664129B9"/>
    <w:rsid w:val="66646153"/>
    <w:rsid w:val="666C2F5C"/>
    <w:rsid w:val="68C857DA"/>
    <w:rsid w:val="68F44821"/>
    <w:rsid w:val="69097FF3"/>
    <w:rsid w:val="6949276B"/>
    <w:rsid w:val="69937B96"/>
    <w:rsid w:val="6AE52424"/>
    <w:rsid w:val="6B3453A9"/>
    <w:rsid w:val="6C6E4B7B"/>
    <w:rsid w:val="6CC11346"/>
    <w:rsid w:val="6D0241A3"/>
    <w:rsid w:val="6D6511DE"/>
    <w:rsid w:val="6ECC76A7"/>
    <w:rsid w:val="6EEA46FD"/>
    <w:rsid w:val="6F8F7052"/>
    <w:rsid w:val="6F947AC5"/>
    <w:rsid w:val="6FC6602B"/>
    <w:rsid w:val="70E0396A"/>
    <w:rsid w:val="70E709C7"/>
    <w:rsid w:val="710F044A"/>
    <w:rsid w:val="73BA21C4"/>
    <w:rsid w:val="74DE0A3D"/>
    <w:rsid w:val="74F156CF"/>
    <w:rsid w:val="75181898"/>
    <w:rsid w:val="75340C7E"/>
    <w:rsid w:val="755E78D7"/>
    <w:rsid w:val="7612404B"/>
    <w:rsid w:val="76E51BA1"/>
    <w:rsid w:val="77057BFA"/>
    <w:rsid w:val="779D6084"/>
    <w:rsid w:val="77AB254F"/>
    <w:rsid w:val="786371AB"/>
    <w:rsid w:val="79E6794A"/>
    <w:rsid w:val="7A176A51"/>
    <w:rsid w:val="7A5D7824"/>
    <w:rsid w:val="7AAE110A"/>
    <w:rsid w:val="7B735410"/>
    <w:rsid w:val="7D3C1EF9"/>
    <w:rsid w:val="7D5645DA"/>
    <w:rsid w:val="7E9155F3"/>
    <w:rsid w:val="7F3C7AAA"/>
    <w:rsid w:val="7F7413CA"/>
    <w:rsid w:val="7FFD3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rPr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font01"/>
    <w:basedOn w:val="7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9">
    <w:name w:val="font11"/>
    <w:basedOn w:val="7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0">
    <w:name w:val="font4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bscript"/>
    </w:rPr>
  </w:style>
  <w:style w:type="character" w:customStyle="1" w:styleId="11">
    <w:name w:val="font51"/>
    <w:basedOn w:val="7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  <w:vertAlign w:val="subscript"/>
    </w:rPr>
  </w:style>
  <w:style w:type="character" w:customStyle="1" w:styleId="12">
    <w:name w:val="font3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47</Words>
  <Characters>1988</Characters>
  <Lines>0</Lines>
  <Paragraphs>0</Paragraphs>
  <TotalTime>0</TotalTime>
  <ScaleCrop>false</ScaleCrop>
  <LinksUpToDate>false</LinksUpToDate>
  <CharactersWithSpaces>2063</CharactersWithSpaces>
  <Application>WPS Office_12.1.0.268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6T08:16:00Z</dcterms:created>
  <dc:creator>Administrator</dc:creator>
  <cp:lastModifiedBy>17161</cp:lastModifiedBy>
  <dcterms:modified xsi:type="dcterms:W3CDTF">2026-06-20T03:16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84</vt:lpwstr>
  </property>
  <property fmtid="{D5CDD505-2E9C-101B-9397-08002B2CF9AE}" pid="3" name="KSOTemplateDocerSaveRecord">
    <vt:lpwstr>eyJoZGlkIjoiYjllMGU0NWQ2YjI5YzRjY2FjMTg2NzllMDQ5NzcxM2IiLCJ1c2VySWQiOiIyOTk0ODI1OTgifQ==</vt:lpwstr>
  </property>
  <property fmtid="{D5CDD505-2E9C-101B-9397-08002B2CF9AE}" pid="4" name="ICV">
    <vt:lpwstr>04EB80091B624FFD81FE7C19F685AE0A_12</vt:lpwstr>
  </property>
</Properties>
</file>